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8D0C3" w14:textId="77777777" w:rsidR="00851B71" w:rsidRPr="00567D08" w:rsidRDefault="00851B71" w:rsidP="00851B71">
      <w:pPr>
        <w:rPr>
          <w:b/>
        </w:rPr>
      </w:pPr>
      <w:r>
        <w:rPr>
          <w:b/>
        </w:rPr>
        <w:t xml:space="preserve">Temporal changes in transcriptome profile provide insights of White Spot Syndrome Virus infection in </w:t>
      </w:r>
      <w:r w:rsidRPr="00184265">
        <w:rPr>
          <w:b/>
          <w:i/>
        </w:rPr>
        <w:t>Litopenaeus vannamei</w:t>
      </w:r>
    </w:p>
    <w:p w14:paraId="10AE95CD" w14:textId="77777777" w:rsidR="007E508A" w:rsidRDefault="007E508A" w:rsidP="007E508A"/>
    <w:p w14:paraId="14B59C63" w14:textId="77777777" w:rsidR="007E508A" w:rsidRPr="00E27330" w:rsidRDefault="007E508A" w:rsidP="007E508A">
      <w:r w:rsidRPr="00E27330">
        <w:t>Luca Peruzza*</w:t>
      </w:r>
      <w:r w:rsidRPr="00CA1FC1">
        <w:rPr>
          <w:vertAlign w:val="superscript"/>
        </w:rPr>
        <w:t>1</w:t>
      </w:r>
      <w:r w:rsidRPr="00E27330">
        <w:t>, M.S. Shekhar</w:t>
      </w:r>
      <w:r w:rsidRPr="00CA1FC1">
        <w:rPr>
          <w:vertAlign w:val="superscript"/>
        </w:rPr>
        <w:t>2</w:t>
      </w:r>
      <w:r w:rsidRPr="00E27330">
        <w:t>, K. Vinaya Kumar</w:t>
      </w:r>
      <w:r w:rsidRPr="00CA1FC1">
        <w:rPr>
          <w:vertAlign w:val="superscript"/>
        </w:rPr>
        <w:t>2</w:t>
      </w:r>
      <w:r w:rsidRPr="00E27330">
        <w:t>,</w:t>
      </w:r>
      <w:r>
        <w:t xml:space="preserve"> </w:t>
      </w:r>
      <w:r w:rsidRPr="00E27330">
        <w:t>A. Swathi</w:t>
      </w:r>
      <w:r w:rsidRPr="00CA1FC1">
        <w:rPr>
          <w:vertAlign w:val="superscript"/>
        </w:rPr>
        <w:t>2</w:t>
      </w:r>
      <w:r w:rsidRPr="00E27330">
        <w:t>, K. Karthic</w:t>
      </w:r>
      <w:r w:rsidRPr="00CA1FC1">
        <w:rPr>
          <w:vertAlign w:val="superscript"/>
        </w:rPr>
        <w:t>2</w:t>
      </w:r>
      <w:r w:rsidRPr="00E27330">
        <w:t>, Chris Hauton</w:t>
      </w:r>
      <w:r w:rsidRPr="00CA1FC1">
        <w:rPr>
          <w:vertAlign w:val="superscript"/>
        </w:rPr>
        <w:t>1</w:t>
      </w:r>
      <w:r>
        <w:t xml:space="preserve"> and</w:t>
      </w:r>
      <w:r w:rsidRPr="00E27330">
        <w:t xml:space="preserve"> K.K. Vijayan</w:t>
      </w:r>
      <w:r w:rsidRPr="00CA1FC1">
        <w:rPr>
          <w:vertAlign w:val="superscript"/>
        </w:rPr>
        <w:t>2</w:t>
      </w:r>
      <w:r w:rsidRPr="00E27330">
        <w:t xml:space="preserve"> </w:t>
      </w:r>
    </w:p>
    <w:p w14:paraId="163D3D50" w14:textId="77777777" w:rsidR="007E508A" w:rsidRPr="00E27330" w:rsidRDefault="007E508A" w:rsidP="007E508A"/>
    <w:p w14:paraId="4665D425" w14:textId="77777777" w:rsidR="007E508A" w:rsidRPr="00E27330" w:rsidRDefault="007E508A" w:rsidP="007E508A">
      <w:r w:rsidRPr="00CA1FC1">
        <w:rPr>
          <w:vertAlign w:val="superscript"/>
        </w:rPr>
        <w:t>1</w:t>
      </w:r>
      <w:r w:rsidRPr="00E27330">
        <w:t xml:space="preserve"> School of Ocean and Earth Science, University of Southampton, Hampshire, SO14 3ZH, Unite</w:t>
      </w:r>
      <w:bookmarkStart w:id="0" w:name="_GoBack"/>
      <w:bookmarkEnd w:id="0"/>
      <w:r w:rsidRPr="00E27330">
        <w:t xml:space="preserve">d Kingdom </w:t>
      </w:r>
    </w:p>
    <w:p w14:paraId="4B885E1E" w14:textId="77777777" w:rsidR="007E508A" w:rsidRPr="00E27330" w:rsidRDefault="007E508A" w:rsidP="007E508A">
      <w:r w:rsidRPr="00CA1FC1">
        <w:rPr>
          <w:vertAlign w:val="superscript"/>
        </w:rPr>
        <w:t>2</w:t>
      </w:r>
      <w:r w:rsidRPr="00E27330">
        <w:t xml:space="preserve"> Genetics and Biotechnology Unit, Central Institute of Brackishwater Aquaculture, 75, </w:t>
      </w:r>
      <w:proofErr w:type="spellStart"/>
      <w:r w:rsidRPr="00E27330">
        <w:t>Santhome</w:t>
      </w:r>
      <w:proofErr w:type="spellEnd"/>
      <w:r w:rsidRPr="00E27330">
        <w:t xml:space="preserve"> High Road, R.A Puram, Chennai</w:t>
      </w:r>
    </w:p>
    <w:p w14:paraId="498F7419" w14:textId="77777777" w:rsidR="007E508A" w:rsidRDefault="007E508A">
      <w:pPr>
        <w:spacing w:line="240" w:lineRule="auto"/>
      </w:pPr>
    </w:p>
    <w:p w14:paraId="1F65BCB3" w14:textId="77777777" w:rsidR="007E508A" w:rsidRDefault="007E508A">
      <w:pPr>
        <w:spacing w:line="240" w:lineRule="auto"/>
      </w:pPr>
    </w:p>
    <w:p w14:paraId="66742B26" w14:textId="77777777" w:rsidR="00EC0CBC" w:rsidRDefault="007E508A">
      <w:pPr>
        <w:spacing w:line="240" w:lineRule="auto"/>
        <w:sectPr w:rsidR="00EC0CBC" w:rsidSect="0080675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upplementary Material </w:t>
      </w:r>
      <w:r>
        <w:br w:type="page"/>
      </w:r>
    </w:p>
    <w:p w14:paraId="1D04DBCC" w14:textId="3D0E3E2D" w:rsidR="007E508A" w:rsidRDefault="007E508A">
      <w:pPr>
        <w:spacing w:line="240" w:lineRule="auto"/>
      </w:pPr>
    </w:p>
    <w:p w14:paraId="5E70E07F" w14:textId="77777777" w:rsidR="007E508A" w:rsidRDefault="007E508A" w:rsidP="007E508A">
      <w:pPr>
        <w:spacing w:line="240" w:lineRule="auto"/>
      </w:pPr>
    </w:p>
    <w:p w14:paraId="2B615B9A" w14:textId="77777777" w:rsidR="007E508A" w:rsidRDefault="007E508A" w:rsidP="007E508A">
      <w:pPr>
        <w:spacing w:line="240" w:lineRule="auto"/>
      </w:pPr>
      <w:r>
        <w:rPr>
          <w:noProof/>
          <w:lang w:val="en-IN" w:eastAsia="en-IN"/>
        </w:rPr>
        <w:drawing>
          <wp:inline distT="0" distB="0" distL="0" distR="0" wp14:anchorId="11CAE50B" wp14:editId="2FC18F1E">
            <wp:extent cx="7465060" cy="5269230"/>
            <wp:effectExtent l="0" t="0" r="0" b="0"/>
            <wp:docPr id="16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506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3F943" w14:textId="77777777" w:rsidR="007E508A" w:rsidRDefault="007E508A" w:rsidP="007E508A">
      <w:pPr>
        <w:spacing w:line="240" w:lineRule="auto"/>
      </w:pPr>
    </w:p>
    <w:p w14:paraId="207E62C6" w14:textId="1E4E0C6D" w:rsidR="007E508A" w:rsidRDefault="007E508A" w:rsidP="007E508A">
      <w:pPr>
        <w:spacing w:line="240" w:lineRule="auto"/>
      </w:pPr>
      <w:r>
        <w:t xml:space="preserve">Supplementary Figure 1: Principal Component Analysis </w:t>
      </w:r>
      <w:r w:rsidR="00ED3E8C">
        <w:t xml:space="preserve">(PCA). PCA </w:t>
      </w:r>
      <w:r>
        <w:t xml:space="preserve">showing the differences between the </w:t>
      </w:r>
      <w:r w:rsidR="001A440F">
        <w:t xml:space="preserve">independent </w:t>
      </w:r>
      <w:r>
        <w:t>biological samples analysed</w:t>
      </w:r>
      <w:r w:rsidR="001A440F">
        <w:t xml:space="preserve"> from infected (WSSV) and non-infected (Ctrl) </w:t>
      </w:r>
      <w:r w:rsidR="001A440F" w:rsidRPr="002A2A9D">
        <w:rPr>
          <w:i/>
        </w:rPr>
        <w:t>L. vannamei</w:t>
      </w:r>
      <w:r w:rsidR="001A440F">
        <w:t xml:space="preserve"> at different time points (e.g. 1.5h, 18h and 56h). Each symbol represents </w:t>
      </w:r>
      <w:r w:rsidR="009D3025">
        <w:t>an</w:t>
      </w:r>
      <w:r w:rsidR="001A440F">
        <w:t xml:space="preserve"> independent biological replicate </w:t>
      </w:r>
      <w:r w:rsidR="009D3025">
        <w:t xml:space="preserve">sample </w:t>
      </w:r>
      <w:r w:rsidR="001A440F">
        <w:t xml:space="preserve">from different treatments at different time points. </w:t>
      </w:r>
      <w:r>
        <w:br w:type="page"/>
      </w:r>
    </w:p>
    <w:p w14:paraId="2B9FFAD5" w14:textId="77777777" w:rsidR="007E508A" w:rsidRDefault="007E508A" w:rsidP="007E508A">
      <w:pPr>
        <w:spacing w:line="240" w:lineRule="auto"/>
      </w:pPr>
    </w:p>
    <w:p w14:paraId="336679FF" w14:textId="77777777" w:rsidR="007E508A" w:rsidRDefault="007E508A" w:rsidP="007E508A">
      <w:pPr>
        <w:spacing w:line="240" w:lineRule="auto"/>
      </w:pPr>
      <w:r>
        <w:rPr>
          <w:noProof/>
          <w:lang w:val="en-IN" w:eastAsia="en-IN"/>
        </w:rPr>
        <w:drawing>
          <wp:inline distT="0" distB="0" distL="0" distR="0" wp14:anchorId="2F9C4D9D" wp14:editId="1A5A401A">
            <wp:extent cx="9541510" cy="3095625"/>
            <wp:effectExtent l="0" t="0" r="0" b="0"/>
            <wp:docPr id="15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151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30373" w14:textId="3D90F6B5" w:rsidR="007E508A" w:rsidRDefault="007E508A" w:rsidP="007E508A">
      <w:pPr>
        <w:spacing w:line="240" w:lineRule="auto"/>
      </w:pPr>
      <w:r>
        <w:t xml:space="preserve">Supplementary Figure 2: </w:t>
      </w:r>
      <w:r w:rsidR="00805F9A">
        <w:t>Heatmap of DE genes involved in DNA maintenance/replication. Heatmap</w:t>
      </w:r>
      <w:r>
        <w:t xml:space="preserve"> showing DE genes involved in DNA maintenance/replication in control (“Ctrl”) and WSSV infected (“WSSV”) </w:t>
      </w:r>
      <w:r w:rsidR="00E84734" w:rsidRPr="002A2A9D">
        <w:rPr>
          <w:i/>
        </w:rPr>
        <w:t>L. vannamei</w:t>
      </w:r>
      <w:r w:rsidR="00E84734">
        <w:t xml:space="preserve"> </w:t>
      </w:r>
      <w:r>
        <w:t>at different time points</w:t>
      </w:r>
      <w:r w:rsidR="00805F9A">
        <w:t xml:space="preserve"> (e.g. 1.5h, 18h, 56h)</w:t>
      </w:r>
      <w:r>
        <w:t xml:space="preserve">. Each cell in the heatmap represents the average expression level from three </w:t>
      </w:r>
      <w:r w:rsidR="00805F9A">
        <w:t xml:space="preserve">independent </w:t>
      </w:r>
      <w:r>
        <w:t xml:space="preserve">biological replicate samples. Colour legend is on a log10 scale. Trinity contig names matching each gene can be found in Suppl. Table </w:t>
      </w:r>
      <w:r w:rsidR="00E84734">
        <w:t>6</w:t>
      </w:r>
      <w:r>
        <w:t>.</w:t>
      </w:r>
    </w:p>
    <w:p w14:paraId="5A884E7C" w14:textId="77777777" w:rsidR="007E508A" w:rsidRDefault="007E508A" w:rsidP="007E508A">
      <w:pPr>
        <w:spacing w:line="240" w:lineRule="auto"/>
      </w:pPr>
    </w:p>
    <w:p w14:paraId="3A37C0B1" w14:textId="77777777" w:rsidR="007E508A" w:rsidRDefault="007E508A" w:rsidP="007E508A">
      <w:pPr>
        <w:spacing w:line="240" w:lineRule="auto"/>
      </w:pPr>
      <w:r>
        <w:br w:type="page"/>
      </w:r>
    </w:p>
    <w:p w14:paraId="07E81162" w14:textId="77777777" w:rsidR="007E508A" w:rsidRDefault="007E508A" w:rsidP="007E508A">
      <w:pPr>
        <w:spacing w:line="240" w:lineRule="auto"/>
      </w:pPr>
    </w:p>
    <w:p w14:paraId="6CEF903A" w14:textId="77777777" w:rsidR="007E508A" w:rsidRDefault="007E508A" w:rsidP="007E508A">
      <w:pPr>
        <w:spacing w:line="240" w:lineRule="auto"/>
      </w:pPr>
      <w:r>
        <w:rPr>
          <w:noProof/>
          <w:lang w:val="en-IN" w:eastAsia="en-IN"/>
        </w:rPr>
        <w:drawing>
          <wp:inline distT="0" distB="0" distL="0" distR="0" wp14:anchorId="1359E48A" wp14:editId="7AA1335C">
            <wp:extent cx="9705975" cy="3290570"/>
            <wp:effectExtent l="0" t="0" r="0" b="0"/>
            <wp:docPr id="14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5975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CE0AE" w14:textId="3994E00F" w:rsidR="007E508A" w:rsidRDefault="007E508A" w:rsidP="007E508A">
      <w:pPr>
        <w:spacing w:line="240" w:lineRule="auto"/>
      </w:pPr>
      <w:r>
        <w:t xml:space="preserve">Supplementary Figure 3: </w:t>
      </w:r>
      <w:r w:rsidR="00805F9A">
        <w:t xml:space="preserve">Heatmap of DE genes associated with endocytosis. </w:t>
      </w:r>
      <w:r>
        <w:t xml:space="preserve">Heatmap showing DE genes involved in </w:t>
      </w:r>
      <w:r w:rsidR="007F094C">
        <w:t>endocytosis</w:t>
      </w:r>
      <w:r>
        <w:t xml:space="preserve"> processes in control (“Ctrl”) and WSSV infected (“WSSV”) </w:t>
      </w:r>
      <w:r w:rsidR="007F094C" w:rsidRPr="002A2A9D">
        <w:rPr>
          <w:i/>
        </w:rPr>
        <w:t>L. vannamei</w:t>
      </w:r>
      <w:r w:rsidR="007F094C">
        <w:t xml:space="preserve"> </w:t>
      </w:r>
      <w:r>
        <w:t>at different time points</w:t>
      </w:r>
      <w:r w:rsidR="00805F9A">
        <w:t xml:space="preserve"> (e.g. 1.5h, 18h and 56h)</w:t>
      </w:r>
      <w:r>
        <w:t xml:space="preserve">. Each cell in the heatmap represents the average expression level from three </w:t>
      </w:r>
      <w:r w:rsidR="00805F9A">
        <w:t xml:space="preserve">independent </w:t>
      </w:r>
      <w:r>
        <w:t xml:space="preserve">biological replicate samples. Colour legend is on a log10 scale. Trinity contig names matching each gene can be found in Suppl. Table </w:t>
      </w:r>
      <w:r w:rsidR="007F094C">
        <w:t>6</w:t>
      </w:r>
      <w:r>
        <w:t>.</w:t>
      </w:r>
    </w:p>
    <w:p w14:paraId="7AC4445B" w14:textId="77777777" w:rsidR="007E508A" w:rsidRDefault="007E508A" w:rsidP="007E508A">
      <w:pPr>
        <w:spacing w:line="240" w:lineRule="auto"/>
      </w:pPr>
      <w:r>
        <w:br w:type="page"/>
      </w:r>
    </w:p>
    <w:p w14:paraId="567F4C65" w14:textId="77777777" w:rsidR="007E508A" w:rsidRDefault="007E508A" w:rsidP="007E508A">
      <w:pPr>
        <w:spacing w:line="240" w:lineRule="auto"/>
      </w:pPr>
    </w:p>
    <w:p w14:paraId="6CA2A9E9" w14:textId="77777777" w:rsidR="007E508A" w:rsidRDefault="007E508A" w:rsidP="007E508A">
      <w:pPr>
        <w:spacing w:line="240" w:lineRule="auto"/>
      </w:pPr>
      <w:r>
        <w:rPr>
          <w:noProof/>
          <w:lang w:val="en-IN" w:eastAsia="en-IN"/>
        </w:rPr>
        <w:drawing>
          <wp:inline distT="0" distB="0" distL="0" distR="0" wp14:anchorId="153C373A" wp14:editId="421F67A3">
            <wp:extent cx="9496425" cy="1678940"/>
            <wp:effectExtent l="0" t="0" r="0" b="0"/>
            <wp:docPr id="13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6425" cy="167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2AE71" w14:textId="6A9F73CC" w:rsidR="00E94F93" w:rsidRDefault="007E508A" w:rsidP="00C22BE4">
      <w:pPr>
        <w:spacing w:line="240" w:lineRule="auto"/>
      </w:pPr>
      <w:r>
        <w:t xml:space="preserve">Supplementary Figure 4: </w:t>
      </w:r>
      <w:r w:rsidR="00805F9A">
        <w:t xml:space="preserve">Heatmap of DE genes related with aerobic metabolism. </w:t>
      </w:r>
      <w:r>
        <w:t xml:space="preserve">Heatmap showing DE genes involved in maintenance of aerobic metabolism in control (“Ctrl”) and WSSV infected (“WSSV”) </w:t>
      </w:r>
      <w:r w:rsidR="00F654B8" w:rsidRPr="002A2A9D">
        <w:rPr>
          <w:i/>
        </w:rPr>
        <w:t>L. vannamei</w:t>
      </w:r>
      <w:r w:rsidR="00F654B8">
        <w:t xml:space="preserve"> </w:t>
      </w:r>
      <w:r>
        <w:t>at different time points</w:t>
      </w:r>
      <w:r w:rsidR="00805F9A">
        <w:t xml:space="preserve"> (e.g. 1.5h, 18h, 56h)</w:t>
      </w:r>
      <w:r>
        <w:t xml:space="preserve">. Each cell in the heatmap represents the average expression level from three </w:t>
      </w:r>
      <w:r w:rsidR="00805F9A">
        <w:t xml:space="preserve">independent </w:t>
      </w:r>
      <w:r>
        <w:t xml:space="preserve">biological replicate samples. Colour legend is on a log10 scale. Trinity contig names matching each gene can be found in Suppl. Table </w:t>
      </w:r>
      <w:r w:rsidR="00F654B8">
        <w:t>6</w:t>
      </w:r>
      <w:r w:rsidR="009F54FC">
        <w:t>.</w:t>
      </w:r>
    </w:p>
    <w:sectPr w:rsidR="00E94F93" w:rsidSect="00EC0C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08A"/>
    <w:rsid w:val="00010B60"/>
    <w:rsid w:val="000418C0"/>
    <w:rsid w:val="000968E9"/>
    <w:rsid w:val="00097F48"/>
    <w:rsid w:val="000A5896"/>
    <w:rsid w:val="000E749E"/>
    <w:rsid w:val="001130F4"/>
    <w:rsid w:val="001200CF"/>
    <w:rsid w:val="00126078"/>
    <w:rsid w:val="001457AA"/>
    <w:rsid w:val="00153AA1"/>
    <w:rsid w:val="001663BC"/>
    <w:rsid w:val="00187616"/>
    <w:rsid w:val="001A440F"/>
    <w:rsid w:val="001A710A"/>
    <w:rsid w:val="001B3933"/>
    <w:rsid w:val="00211D8C"/>
    <w:rsid w:val="00223D87"/>
    <w:rsid w:val="00227629"/>
    <w:rsid w:val="00236B3D"/>
    <w:rsid w:val="00264782"/>
    <w:rsid w:val="00277B48"/>
    <w:rsid w:val="002A2A9D"/>
    <w:rsid w:val="002A3F6A"/>
    <w:rsid w:val="002B2A23"/>
    <w:rsid w:val="002C4BF1"/>
    <w:rsid w:val="002F0BEA"/>
    <w:rsid w:val="00300547"/>
    <w:rsid w:val="00344308"/>
    <w:rsid w:val="003514AF"/>
    <w:rsid w:val="00371DCA"/>
    <w:rsid w:val="0037744D"/>
    <w:rsid w:val="00391A5C"/>
    <w:rsid w:val="003B6299"/>
    <w:rsid w:val="003C4C95"/>
    <w:rsid w:val="003E3296"/>
    <w:rsid w:val="004436C0"/>
    <w:rsid w:val="00457DE8"/>
    <w:rsid w:val="00466580"/>
    <w:rsid w:val="004B5C22"/>
    <w:rsid w:val="004C0E3F"/>
    <w:rsid w:val="004C41BD"/>
    <w:rsid w:val="004E455F"/>
    <w:rsid w:val="00521773"/>
    <w:rsid w:val="00523FF3"/>
    <w:rsid w:val="005271BF"/>
    <w:rsid w:val="005563A9"/>
    <w:rsid w:val="005751F6"/>
    <w:rsid w:val="005916F3"/>
    <w:rsid w:val="00594897"/>
    <w:rsid w:val="00595DB8"/>
    <w:rsid w:val="005A4ECA"/>
    <w:rsid w:val="005C5149"/>
    <w:rsid w:val="00603727"/>
    <w:rsid w:val="0065087E"/>
    <w:rsid w:val="00681EB1"/>
    <w:rsid w:val="0068605A"/>
    <w:rsid w:val="006A3778"/>
    <w:rsid w:val="00701513"/>
    <w:rsid w:val="00705187"/>
    <w:rsid w:val="007202D9"/>
    <w:rsid w:val="00753913"/>
    <w:rsid w:val="00764E8B"/>
    <w:rsid w:val="00782DE1"/>
    <w:rsid w:val="007962DB"/>
    <w:rsid w:val="0079743C"/>
    <w:rsid w:val="007A469F"/>
    <w:rsid w:val="007D210E"/>
    <w:rsid w:val="007E508A"/>
    <w:rsid w:val="007F094C"/>
    <w:rsid w:val="00802ECC"/>
    <w:rsid w:val="00805F9A"/>
    <w:rsid w:val="00806756"/>
    <w:rsid w:val="008204CA"/>
    <w:rsid w:val="00826EA8"/>
    <w:rsid w:val="00851B71"/>
    <w:rsid w:val="0086230A"/>
    <w:rsid w:val="00875073"/>
    <w:rsid w:val="008B0F60"/>
    <w:rsid w:val="008E73CD"/>
    <w:rsid w:val="008F0687"/>
    <w:rsid w:val="008F3CB5"/>
    <w:rsid w:val="00906806"/>
    <w:rsid w:val="00906807"/>
    <w:rsid w:val="009120FE"/>
    <w:rsid w:val="009841C2"/>
    <w:rsid w:val="009950DC"/>
    <w:rsid w:val="009962D5"/>
    <w:rsid w:val="009B114D"/>
    <w:rsid w:val="009C2B08"/>
    <w:rsid w:val="009D3025"/>
    <w:rsid w:val="009E5B11"/>
    <w:rsid w:val="009F54FC"/>
    <w:rsid w:val="00A360F4"/>
    <w:rsid w:val="00A376BE"/>
    <w:rsid w:val="00A83200"/>
    <w:rsid w:val="00A90721"/>
    <w:rsid w:val="00AA3382"/>
    <w:rsid w:val="00AA44E3"/>
    <w:rsid w:val="00AB301F"/>
    <w:rsid w:val="00B875D9"/>
    <w:rsid w:val="00BC6D69"/>
    <w:rsid w:val="00BD3F1D"/>
    <w:rsid w:val="00BD5ECF"/>
    <w:rsid w:val="00BE6C0A"/>
    <w:rsid w:val="00C1024B"/>
    <w:rsid w:val="00C152A6"/>
    <w:rsid w:val="00C22BE4"/>
    <w:rsid w:val="00C26CEB"/>
    <w:rsid w:val="00C32CD4"/>
    <w:rsid w:val="00C527A2"/>
    <w:rsid w:val="00C94284"/>
    <w:rsid w:val="00CD22C0"/>
    <w:rsid w:val="00D10E0D"/>
    <w:rsid w:val="00D12010"/>
    <w:rsid w:val="00D72B28"/>
    <w:rsid w:val="00D90A3C"/>
    <w:rsid w:val="00DD47DB"/>
    <w:rsid w:val="00E103FF"/>
    <w:rsid w:val="00E213EB"/>
    <w:rsid w:val="00E503C2"/>
    <w:rsid w:val="00E84734"/>
    <w:rsid w:val="00E91556"/>
    <w:rsid w:val="00E926EA"/>
    <w:rsid w:val="00E94F93"/>
    <w:rsid w:val="00E97B99"/>
    <w:rsid w:val="00EB2008"/>
    <w:rsid w:val="00EC044B"/>
    <w:rsid w:val="00EC0CBC"/>
    <w:rsid w:val="00ED3E8C"/>
    <w:rsid w:val="00ED4731"/>
    <w:rsid w:val="00EE2EF3"/>
    <w:rsid w:val="00EF24B8"/>
    <w:rsid w:val="00F151D6"/>
    <w:rsid w:val="00F654B8"/>
    <w:rsid w:val="00F97AD8"/>
    <w:rsid w:val="00FE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99FC"/>
  <w15:chartTrackingRefBased/>
  <w15:docId w15:val="{FA727863-35D5-8F49-80F2-7C414C36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508A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01F"/>
    <w:pPr>
      <w:spacing w:line="240" w:lineRule="auto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1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E5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ruzza</dc:creator>
  <cp:keywords/>
  <dc:description/>
  <cp:lastModifiedBy>Luca Peruzza</cp:lastModifiedBy>
  <cp:revision>15</cp:revision>
  <dcterms:created xsi:type="dcterms:W3CDTF">2019-04-09T11:43:00Z</dcterms:created>
  <dcterms:modified xsi:type="dcterms:W3CDTF">2019-08-19T15:07:00Z</dcterms:modified>
</cp:coreProperties>
</file>